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B06EA" w14:textId="0A97AD1A" w:rsidR="00BF03BB" w:rsidRPr="0020458C" w:rsidRDefault="00BF03BB" w:rsidP="00BF03BB">
      <w:pPr>
        <w:rPr>
          <w:rFonts w:cs="Arial"/>
          <w:b/>
          <w:noProof/>
          <w:color w:val="000000"/>
          <w:lang w:val="en-US"/>
        </w:rPr>
      </w:pPr>
      <w:r w:rsidRPr="00912094">
        <w:rPr>
          <w:rFonts w:cs="Arial"/>
          <w:b/>
          <w:noProof/>
          <w:color w:val="000000"/>
          <w:lang w:val="en-US"/>
        </w:rPr>
        <w:t>Supplementary files:</w:t>
      </w:r>
    </w:p>
    <w:p w14:paraId="5BC4FA80" w14:textId="4A0F24A2" w:rsidR="00BF03BB" w:rsidRPr="00912094" w:rsidRDefault="000A126D" w:rsidP="00BF03BB">
      <w:pPr>
        <w:rPr>
          <w:rFonts w:cs="Arial"/>
          <w:noProof/>
          <w:color w:val="000000"/>
          <w:lang w:val="en-US"/>
        </w:rPr>
      </w:pPr>
      <w:r>
        <w:rPr>
          <w:rFonts w:cs="Arial"/>
          <w:noProof/>
          <w:color w:val="000000"/>
          <w:lang w:val="en-US"/>
        </w:rPr>
        <w:t>Graph showing rate of cha</w:t>
      </w:r>
      <w:r w:rsidR="00BF03BB" w:rsidRPr="00912094">
        <w:rPr>
          <w:rFonts w:cs="Arial"/>
          <w:noProof/>
          <w:color w:val="000000"/>
          <w:lang w:val="en-US"/>
        </w:rPr>
        <w:t>nge in kidney volumes over time in the two groups- low birth weight and normal birth weight .</w:t>
      </w:r>
    </w:p>
    <w:p w14:paraId="2ECAE2E2" w14:textId="77777777" w:rsidR="00BF03BB" w:rsidRPr="00912094" w:rsidRDefault="00BF03BB" w:rsidP="00BF03BB">
      <w:pPr>
        <w:autoSpaceDE w:val="0"/>
        <w:autoSpaceDN w:val="0"/>
        <w:adjustRightInd w:val="0"/>
        <w:spacing w:after="0" w:line="240" w:lineRule="auto"/>
        <w:rPr>
          <w:rFonts w:cs="font000000001cf07656"/>
          <w:lang w:val="en-US"/>
        </w:rPr>
      </w:pPr>
      <w:r w:rsidRPr="00912094">
        <w:rPr>
          <w:rFonts w:cs="font000000001cf07656"/>
          <w:lang w:val="en-US"/>
        </w:rPr>
        <w:t>We analyzed the rate of growth of renal volume per time for NBW and</w:t>
      </w:r>
    </w:p>
    <w:p w14:paraId="386EBE89" w14:textId="77777777" w:rsidR="00BF03BB" w:rsidRPr="00912094" w:rsidRDefault="00BF03BB" w:rsidP="00BF03BB">
      <w:pPr>
        <w:autoSpaceDE w:val="0"/>
        <w:autoSpaceDN w:val="0"/>
        <w:adjustRightInd w:val="0"/>
        <w:spacing w:after="0" w:line="240" w:lineRule="auto"/>
        <w:rPr>
          <w:rFonts w:cs="font000000001cf07656"/>
          <w:lang w:val="en-US"/>
        </w:rPr>
      </w:pPr>
      <w:r w:rsidRPr="00912094">
        <w:rPr>
          <w:rFonts w:cs="font000000001cf07656"/>
          <w:lang w:val="en-US"/>
        </w:rPr>
        <w:t>LBW. As depicted in the graph below, the rate of growth was greater in NBW neonates</w:t>
      </w:r>
    </w:p>
    <w:p w14:paraId="0B905DB9" w14:textId="77777777" w:rsidR="00BF03BB" w:rsidRPr="00912094" w:rsidRDefault="00BF03BB" w:rsidP="00BF03BB">
      <w:pPr>
        <w:autoSpaceDE w:val="0"/>
        <w:autoSpaceDN w:val="0"/>
        <w:adjustRightInd w:val="0"/>
        <w:spacing w:after="0" w:line="240" w:lineRule="auto"/>
        <w:rPr>
          <w:rFonts w:cs="font000000001cf07656"/>
          <w:lang w:val="en-US"/>
        </w:rPr>
      </w:pPr>
      <w:r w:rsidRPr="00912094">
        <w:rPr>
          <w:rFonts w:cs="font000000001cf07656"/>
          <w:lang w:val="en-US"/>
        </w:rPr>
        <w:t>at both 6 and 18 months as compared to LBW neonates. Mixed model analysis was</w:t>
      </w:r>
    </w:p>
    <w:p w14:paraId="03C978CB" w14:textId="01B7F896" w:rsidR="00BF03BB" w:rsidRPr="007648E8" w:rsidRDefault="00BF03BB" w:rsidP="007648E8">
      <w:pPr>
        <w:autoSpaceDE w:val="0"/>
        <w:autoSpaceDN w:val="0"/>
        <w:adjustRightInd w:val="0"/>
        <w:spacing w:after="0" w:line="240" w:lineRule="auto"/>
        <w:rPr>
          <w:rFonts w:cs="font000000001cf07656"/>
          <w:lang w:val="en-US"/>
        </w:rPr>
      </w:pPr>
      <w:r>
        <w:rPr>
          <w:rFonts w:cs="font000000001cf07656"/>
          <w:lang w:val="en-US"/>
        </w:rPr>
        <w:t>p</w:t>
      </w:r>
      <w:r w:rsidRPr="00912094">
        <w:rPr>
          <w:rFonts w:cs="font000000001cf07656"/>
          <w:lang w:val="en-US"/>
        </w:rPr>
        <w:t>erformed and we found that the rate of growth was significantly different between</w:t>
      </w:r>
      <w:r w:rsidR="007648E8">
        <w:rPr>
          <w:rFonts w:cs="font000000001cf07656"/>
          <w:lang w:val="en-US"/>
        </w:rPr>
        <w:t xml:space="preserve"> </w:t>
      </w:r>
      <w:r w:rsidRPr="00912094">
        <w:rPr>
          <w:rFonts w:cs="font000000001cf07656"/>
          <w:lang w:val="en-US"/>
        </w:rPr>
        <w:t>NBW and LBW neonates (coefficient for LBW = -10.4 ;95%: -15.8 to -4.9).</w:t>
      </w:r>
    </w:p>
    <w:p w14:paraId="632BC6E1" w14:textId="77777777" w:rsidR="00BF03BB" w:rsidRPr="00912094" w:rsidRDefault="00BF03BB" w:rsidP="00BF03BB">
      <w:pPr>
        <w:rPr>
          <w:rFonts w:cs="Arial"/>
          <w:noProof/>
          <w:color w:val="000000"/>
          <w:lang w:val="en-US"/>
        </w:rPr>
      </w:pPr>
    </w:p>
    <w:p w14:paraId="21799C5A" w14:textId="0B595CBA" w:rsidR="00BF03BB" w:rsidRPr="00912094" w:rsidRDefault="00BF03BB" w:rsidP="00BF03BB">
      <w:r w:rsidRPr="00912094">
        <w:rPr>
          <w:rFonts w:cs="Arial"/>
          <w:noProof/>
          <w:color w:val="000000"/>
          <w:lang w:val="en-US"/>
        </w:rPr>
        <w:t xml:space="preserve"> </w:t>
      </w:r>
      <w:r w:rsidR="007648E8">
        <w:t xml:space="preserve">Supplementary data Figure </w:t>
      </w:r>
      <w:r w:rsidR="00A109AB">
        <w:t>1c</w:t>
      </w:r>
      <w:bookmarkStart w:id="0" w:name="_GoBack"/>
      <w:bookmarkEnd w:id="0"/>
      <w:r w:rsidRPr="00912094">
        <w:t>: Rate of growth of kidney volume over time in LBW and NBW</w:t>
      </w:r>
    </w:p>
    <w:p w14:paraId="72ACA75A" w14:textId="4E778606" w:rsidR="00BF03BB" w:rsidRPr="00BF03BB" w:rsidRDefault="00BF03BB" w:rsidP="00BF03BB">
      <w:r w:rsidRPr="00BF03BB">
        <w:rPr>
          <w:noProof/>
          <w:lang w:val="en-US"/>
        </w:rPr>
        <w:drawing>
          <wp:inline distT="0" distB="0" distL="0" distR="0" wp14:anchorId="0DF16B04" wp14:editId="6C6B4EF8">
            <wp:extent cx="3696659" cy="2956142"/>
            <wp:effectExtent l="0" t="0" r="12065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644" cy="2974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D1038" w14:textId="5B60B354" w:rsidR="00BF03BB" w:rsidRDefault="00BF03BB" w:rsidP="00BF03BB"/>
    <w:p w14:paraId="78841D2A" w14:textId="77777777" w:rsidR="0016057A" w:rsidRDefault="0016057A" w:rsidP="00BF03BB"/>
    <w:p w14:paraId="5A5D6C4B" w14:textId="77777777" w:rsidR="00F01A30" w:rsidRDefault="00F01A30" w:rsidP="00BF03BB"/>
    <w:p w14:paraId="4D106A76" w14:textId="77777777" w:rsidR="00F01A30" w:rsidRDefault="00F01A30" w:rsidP="00BF03BB"/>
    <w:p w14:paraId="09D11C51" w14:textId="77777777" w:rsidR="00F01A30" w:rsidRDefault="00F01A30" w:rsidP="00BF03BB"/>
    <w:p w14:paraId="36381509" w14:textId="77777777" w:rsidR="00F01A30" w:rsidRDefault="00F01A30" w:rsidP="00BF03BB"/>
    <w:p w14:paraId="208BCA4C" w14:textId="77777777" w:rsidR="00F01A30" w:rsidRPr="00BF03BB" w:rsidRDefault="00F01A30" w:rsidP="00BF03BB"/>
    <w:sectPr w:rsidR="00F01A30" w:rsidRPr="00BF03BB" w:rsidSect="00160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000000001cf0765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F03BB"/>
    <w:rsid w:val="000544E9"/>
    <w:rsid w:val="000A126D"/>
    <w:rsid w:val="0016057A"/>
    <w:rsid w:val="001D601E"/>
    <w:rsid w:val="0020458C"/>
    <w:rsid w:val="007648E8"/>
    <w:rsid w:val="00A109AB"/>
    <w:rsid w:val="00BF03BB"/>
    <w:rsid w:val="00F0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CF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3B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3BB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ul Randley Caluscusan</cp:lastModifiedBy>
  <cp:revision>7</cp:revision>
  <dcterms:created xsi:type="dcterms:W3CDTF">2016-06-15T10:05:00Z</dcterms:created>
  <dcterms:modified xsi:type="dcterms:W3CDTF">2016-07-25T08:22:00Z</dcterms:modified>
</cp:coreProperties>
</file>